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147" w:rsidRPr="00872147" w:rsidRDefault="00872147" w:rsidP="008A21C9">
      <w:pPr>
        <w:spacing w:line="360" w:lineRule="auto"/>
      </w:pPr>
      <w:r w:rsidRPr="00616131">
        <w:rPr>
          <w:rFonts w:ascii="Times New Roman" w:hAnsi="Times New Roman" w:cs="Times New Roman"/>
          <w:b/>
          <w:sz w:val="24"/>
          <w:szCs w:val="24"/>
        </w:rPr>
        <w:t>S</w:t>
      </w:r>
      <w:r w:rsidR="00616131" w:rsidRPr="00616131">
        <w:rPr>
          <w:rFonts w:ascii="Times New Roman" w:hAnsi="Times New Roman" w:cs="Times New Roman"/>
          <w:b/>
          <w:sz w:val="24"/>
          <w:szCs w:val="24"/>
        </w:rPr>
        <w:t>2</w:t>
      </w:r>
      <w:r w:rsidRPr="00616131">
        <w:rPr>
          <w:rFonts w:ascii="Times New Roman" w:hAnsi="Times New Roman" w:cs="Times New Roman"/>
          <w:b/>
          <w:sz w:val="24"/>
          <w:szCs w:val="24"/>
        </w:rPr>
        <w:t xml:space="preserve"> Table : </w:t>
      </w:r>
      <w:proofErr w:type="spellStart"/>
      <w:r w:rsidR="00801CD0">
        <w:rPr>
          <w:rFonts w:ascii="Times New Roman" w:hAnsi="Times New Roman" w:cs="Times New Roman"/>
          <w:b/>
          <w:sz w:val="24"/>
          <w:szCs w:val="24"/>
        </w:rPr>
        <w:t>U</w:t>
      </w:r>
      <w:r w:rsidR="00593E2B">
        <w:rPr>
          <w:rFonts w:ascii="Times New Roman" w:hAnsi="Times New Roman" w:cs="Times New Roman"/>
          <w:b/>
          <w:sz w:val="24"/>
          <w:szCs w:val="24"/>
        </w:rPr>
        <w:t>nivariate</w:t>
      </w:r>
      <w:proofErr w:type="spellEnd"/>
      <w:r w:rsidR="00593E2B">
        <w:rPr>
          <w:rFonts w:ascii="Times New Roman" w:hAnsi="Times New Roman" w:cs="Times New Roman"/>
          <w:b/>
          <w:sz w:val="24"/>
          <w:szCs w:val="24"/>
        </w:rPr>
        <w:t xml:space="preserve"> analysis</w:t>
      </w:r>
      <w:r w:rsidR="00E17F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1CD0">
        <w:rPr>
          <w:rFonts w:ascii="Times New Roman" w:hAnsi="Times New Roman" w:cs="Times New Roman"/>
          <w:b/>
          <w:sz w:val="24"/>
          <w:szCs w:val="24"/>
        </w:rPr>
        <w:t>of</w:t>
      </w:r>
      <w:r w:rsidR="00532B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7FAC">
        <w:rPr>
          <w:rFonts w:ascii="Times New Roman" w:hAnsi="Times New Roman" w:cs="Times New Roman"/>
          <w:b/>
          <w:sz w:val="24"/>
          <w:szCs w:val="24"/>
        </w:rPr>
        <w:t>the d</w:t>
      </w:r>
      <w:r w:rsidR="008A21C9" w:rsidRPr="00CC074C">
        <w:rPr>
          <w:rFonts w:ascii="Times New Roman" w:hAnsi="Times New Roman" w:cs="Times New Roman"/>
          <w:b/>
          <w:sz w:val="24"/>
          <w:szCs w:val="24"/>
        </w:rPr>
        <w:t xml:space="preserve">istribution of </w:t>
      </w:r>
      <w:proofErr w:type="spellStart"/>
      <w:r w:rsidR="00476DBB">
        <w:rPr>
          <w:rFonts w:ascii="Times New Roman" w:hAnsi="Times New Roman"/>
          <w:b/>
          <w:sz w:val="24"/>
          <w:szCs w:val="24"/>
        </w:rPr>
        <w:t>monoinfection</w:t>
      </w:r>
      <w:proofErr w:type="spellEnd"/>
      <w:r w:rsidR="00476DBB">
        <w:rPr>
          <w:rFonts w:ascii="Times New Roman" w:hAnsi="Times New Roman"/>
          <w:b/>
          <w:sz w:val="24"/>
          <w:szCs w:val="24"/>
        </w:rPr>
        <w:t xml:space="preserve"> and multiple </w:t>
      </w:r>
      <w:r w:rsidR="008A21C9">
        <w:rPr>
          <w:rFonts w:ascii="Times New Roman" w:hAnsi="Times New Roman"/>
          <w:b/>
          <w:sz w:val="24"/>
          <w:szCs w:val="24"/>
        </w:rPr>
        <w:t>infection</w:t>
      </w:r>
      <w:r w:rsidR="008A21C9" w:rsidRPr="00CC07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A21C9">
        <w:rPr>
          <w:rFonts w:ascii="Times New Roman" w:hAnsi="Times New Roman"/>
          <w:b/>
          <w:sz w:val="24"/>
          <w:szCs w:val="24"/>
        </w:rPr>
        <w:t>detected in SARI</w:t>
      </w:r>
      <w:r w:rsidR="00A35152">
        <w:rPr>
          <w:rFonts w:ascii="Times New Roman" w:hAnsi="Times New Roman"/>
          <w:b/>
          <w:sz w:val="24"/>
          <w:szCs w:val="24"/>
        </w:rPr>
        <w:t xml:space="preserve"> by age group</w:t>
      </w:r>
      <w:r w:rsidR="008A21C9">
        <w:rPr>
          <w:rFonts w:ascii="Times New Roman" w:hAnsi="Times New Roman"/>
          <w:b/>
          <w:sz w:val="24"/>
          <w:szCs w:val="24"/>
        </w:rPr>
        <w:t>, November 2010 to July 2013.</w:t>
      </w:r>
    </w:p>
    <w:tbl>
      <w:tblPr>
        <w:tblW w:w="10040" w:type="dxa"/>
        <w:tblInd w:w="93" w:type="dxa"/>
        <w:tblLook w:val="04A0" w:firstRow="1" w:lastRow="0" w:firstColumn="1" w:lastColumn="0" w:noHBand="0" w:noVBand="1"/>
      </w:tblPr>
      <w:tblGrid>
        <w:gridCol w:w="1360"/>
        <w:gridCol w:w="1300"/>
        <w:gridCol w:w="1440"/>
        <w:gridCol w:w="1660"/>
        <w:gridCol w:w="1500"/>
        <w:gridCol w:w="1440"/>
        <w:gridCol w:w="1340"/>
      </w:tblGrid>
      <w:tr w:rsidR="00872147" w:rsidRPr="00872147" w:rsidTr="00872147">
        <w:trPr>
          <w:trHeight w:val="528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872147" w:rsidRDefault="00872147" w:rsidP="0087214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721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group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2147" w:rsidRPr="00872147" w:rsidRDefault="00872147" w:rsidP="0087214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72147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Global N=87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2147" w:rsidRPr="00872147" w:rsidRDefault="00872147" w:rsidP="0087214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72147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ositive N=728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2147" w:rsidRPr="00872147" w:rsidRDefault="00872147" w:rsidP="0087214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872147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onoinfection</w:t>
            </w:r>
            <w:proofErr w:type="spellEnd"/>
            <w:r w:rsidRPr="00872147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N=34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2147" w:rsidRPr="00872147" w:rsidRDefault="00476DBB" w:rsidP="0087214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Multiple </w:t>
            </w:r>
            <w:bookmarkStart w:id="0" w:name="_GoBack"/>
            <w:bookmarkEnd w:id="0"/>
            <w:r w:rsidR="00872147" w:rsidRPr="00872147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infection N=38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2147" w:rsidRPr="00872147" w:rsidRDefault="00872147" w:rsidP="0087214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72147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OR [95%CI]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2147" w:rsidRPr="00872147" w:rsidRDefault="00872147" w:rsidP="0087214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72147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-value</w:t>
            </w:r>
          </w:p>
        </w:tc>
      </w:tr>
      <w:tr w:rsidR="00872147" w:rsidRPr="00872147" w:rsidTr="00872147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872147" w:rsidRDefault="00872147" w:rsidP="008721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147">
              <w:rPr>
                <w:rFonts w:ascii="Times New Roman" w:eastAsia="Times New Roman" w:hAnsi="Times New Roman" w:cs="Times New Roman"/>
                <w:sz w:val="20"/>
                <w:szCs w:val="20"/>
              </w:rPr>
              <w:t>&lt; 5y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872147" w:rsidRDefault="00872147" w:rsidP="008721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147">
              <w:rPr>
                <w:rFonts w:ascii="Times New Roman" w:eastAsia="Times New Roman" w:hAnsi="Times New Roman" w:cs="Times New Roman"/>
                <w:sz w:val="20"/>
                <w:szCs w:val="20"/>
              </w:rPr>
              <w:t>710 (81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872147" w:rsidRDefault="00872147" w:rsidP="008721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147">
              <w:rPr>
                <w:rFonts w:ascii="Times New Roman" w:eastAsia="Times New Roman" w:hAnsi="Times New Roman" w:cs="Times New Roman"/>
                <w:sz w:val="20"/>
                <w:szCs w:val="20"/>
              </w:rPr>
              <w:t>605 (83.1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872147" w:rsidRDefault="00872147" w:rsidP="008721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147">
              <w:rPr>
                <w:rFonts w:ascii="Times New Roman" w:eastAsia="Times New Roman" w:hAnsi="Times New Roman" w:cs="Times New Roman"/>
                <w:sz w:val="20"/>
                <w:szCs w:val="20"/>
              </w:rPr>
              <w:t>269 (79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872147" w:rsidRDefault="00872147" w:rsidP="008721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147">
              <w:rPr>
                <w:rFonts w:ascii="Times New Roman" w:eastAsia="Times New Roman" w:hAnsi="Times New Roman" w:cs="Times New Roman"/>
                <w:sz w:val="20"/>
                <w:szCs w:val="20"/>
              </w:rPr>
              <w:t>336 (86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872147" w:rsidRDefault="00872147" w:rsidP="008721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14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872147" w:rsidRDefault="00872147" w:rsidP="00872147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72147" w:rsidRPr="00872147" w:rsidTr="00872147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872147" w:rsidRDefault="00872147" w:rsidP="008721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147">
              <w:rPr>
                <w:rFonts w:ascii="Times New Roman" w:eastAsia="Times New Roman" w:hAnsi="Times New Roman" w:cs="Times New Roman"/>
                <w:sz w:val="20"/>
                <w:szCs w:val="20"/>
              </w:rPr>
              <w:t>5-14y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872147" w:rsidRDefault="00872147" w:rsidP="00872147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7214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7 (4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872147" w:rsidRDefault="00872147" w:rsidP="00872147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7214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3 (4.5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872147" w:rsidRDefault="00872147" w:rsidP="00872147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7214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 (4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872147" w:rsidRDefault="00872147" w:rsidP="00872147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7214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8 (4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A07CE5" w:rsidRDefault="00C365DE" w:rsidP="00A07CE5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07C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 [0.5-1.9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872147" w:rsidRDefault="00C365DE" w:rsidP="00872147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9</w:t>
            </w:r>
          </w:p>
        </w:tc>
      </w:tr>
      <w:tr w:rsidR="00872147" w:rsidRPr="00872147" w:rsidTr="00872147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872147" w:rsidRDefault="00872147" w:rsidP="008721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147">
              <w:rPr>
                <w:rFonts w:ascii="Times New Roman" w:eastAsia="Times New Roman" w:hAnsi="Times New Roman" w:cs="Times New Roman"/>
                <w:sz w:val="20"/>
                <w:szCs w:val="20"/>
              </w:rPr>
              <w:t>15-29y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872147" w:rsidRDefault="00872147" w:rsidP="00872147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7214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6 (3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872147" w:rsidRDefault="00872147" w:rsidP="00872147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7214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7 (2.3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872147" w:rsidRDefault="00872147" w:rsidP="00872147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7214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 (2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872147" w:rsidRDefault="00872147" w:rsidP="00872147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7214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 (1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A07CE5" w:rsidRDefault="00C365DE" w:rsidP="00A07CE5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07C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 [0.2-1.5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872147" w:rsidRDefault="00C365DE" w:rsidP="00872147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</w:t>
            </w:r>
          </w:p>
        </w:tc>
      </w:tr>
      <w:tr w:rsidR="00872147" w:rsidRPr="00872147" w:rsidTr="00872147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872147" w:rsidRDefault="00872147" w:rsidP="008721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147">
              <w:rPr>
                <w:rFonts w:ascii="Times New Roman" w:eastAsia="Times New Roman" w:hAnsi="Times New Roman" w:cs="Times New Roman"/>
                <w:sz w:val="20"/>
                <w:szCs w:val="20"/>
              </w:rPr>
              <w:t>30-64y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872147" w:rsidRDefault="00872147" w:rsidP="00872147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7214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4 (9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872147" w:rsidRDefault="00872147" w:rsidP="00872147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7214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8 (8.0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872147" w:rsidRDefault="00872147" w:rsidP="00872147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7214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8 (11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872147" w:rsidRDefault="00872147" w:rsidP="00872147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7214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 (5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A07CE5" w:rsidRDefault="00C365DE" w:rsidP="00A07CE5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07C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 [0.2</w:t>
            </w:r>
            <w:r w:rsidR="00872147" w:rsidRPr="00A07C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7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872147" w:rsidRDefault="00872147" w:rsidP="00872147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</w:t>
            </w:r>
            <w:r w:rsidR="00C365D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</w:tr>
      <w:tr w:rsidR="00872147" w:rsidRPr="00872147" w:rsidTr="00872147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872147" w:rsidRDefault="00872147" w:rsidP="008721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147">
              <w:rPr>
                <w:rFonts w:ascii="Times New Roman" w:eastAsia="Times New Roman" w:hAnsi="Times New Roman" w:cs="Times New Roman"/>
                <w:sz w:val="20"/>
                <w:szCs w:val="20"/>
              </w:rPr>
              <w:t>&gt;= 65y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872147" w:rsidRDefault="00872147" w:rsidP="00872147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7214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9 (2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872147" w:rsidRDefault="00872147" w:rsidP="00872147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7214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 (2.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872147" w:rsidRDefault="00872147" w:rsidP="00872147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7214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 (2.4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872147" w:rsidRDefault="00872147" w:rsidP="00872147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7214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 (1.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A07CE5" w:rsidRDefault="00C365DE" w:rsidP="00A07CE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07C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7 [0.3-2.0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2147" w:rsidRPr="00872147" w:rsidRDefault="00C365DE" w:rsidP="00872147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</w:t>
            </w:r>
          </w:p>
        </w:tc>
      </w:tr>
    </w:tbl>
    <w:p w:rsidR="00532BFE" w:rsidRPr="00532BFE" w:rsidRDefault="00532BFE" w:rsidP="00532BFE">
      <w:pPr>
        <w:tabs>
          <w:tab w:val="left" w:pos="0"/>
        </w:tabs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532BFE">
        <w:rPr>
          <w:rFonts w:ascii="Times New Roman" w:hAnsi="Times New Roman"/>
          <w:sz w:val="20"/>
          <w:szCs w:val="20"/>
        </w:rPr>
        <w:t>The age group less than 5 years was considered as reference group.</w:t>
      </w:r>
      <w:r w:rsidR="007E1C16">
        <w:rPr>
          <w:rFonts w:ascii="Times New Roman" w:hAnsi="Times New Roman"/>
          <w:sz w:val="20"/>
          <w:szCs w:val="20"/>
        </w:rPr>
        <w:t xml:space="preserve"> </w:t>
      </w:r>
    </w:p>
    <w:p w:rsidR="00C365DE" w:rsidRPr="001606BB" w:rsidRDefault="00C365DE" w:rsidP="00C365DE">
      <w:pPr>
        <w:rPr>
          <w:sz w:val="20"/>
        </w:rPr>
      </w:pPr>
    </w:p>
    <w:p w:rsidR="00C365DE" w:rsidRPr="001606BB" w:rsidRDefault="00C365DE">
      <w:pPr>
        <w:rPr>
          <w:sz w:val="20"/>
        </w:rPr>
      </w:pPr>
    </w:p>
    <w:sectPr w:rsidR="00C365DE" w:rsidRPr="001606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40C"/>
    <w:rsid w:val="001606BB"/>
    <w:rsid w:val="003E1F36"/>
    <w:rsid w:val="00476DBB"/>
    <w:rsid w:val="00532BFE"/>
    <w:rsid w:val="0058654B"/>
    <w:rsid w:val="00593E2B"/>
    <w:rsid w:val="00616131"/>
    <w:rsid w:val="0069440C"/>
    <w:rsid w:val="006C0C21"/>
    <w:rsid w:val="007E1C16"/>
    <w:rsid w:val="00801CD0"/>
    <w:rsid w:val="00872147"/>
    <w:rsid w:val="008A21C9"/>
    <w:rsid w:val="00997E39"/>
    <w:rsid w:val="00A07CE5"/>
    <w:rsid w:val="00A35152"/>
    <w:rsid w:val="00B071EF"/>
    <w:rsid w:val="00B16C82"/>
    <w:rsid w:val="00BE23F0"/>
    <w:rsid w:val="00C365DE"/>
    <w:rsid w:val="00E17FAC"/>
    <w:rsid w:val="00FC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40C"/>
    <w:pPr>
      <w:spacing w:after="0" w:line="240" w:lineRule="auto"/>
    </w:pPr>
    <w:rPr>
      <w:rFonts w:ascii="Calibri" w:hAnsi="Calibri" w:cs="Calibri"/>
      <w:color w:val="00000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69440C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9440C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9440C"/>
    <w:rPr>
      <w:rFonts w:ascii="Tahoma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40C"/>
    <w:pPr>
      <w:spacing w:after="0" w:line="240" w:lineRule="auto"/>
    </w:pPr>
    <w:rPr>
      <w:rFonts w:ascii="Calibri" w:hAnsi="Calibri" w:cs="Calibri"/>
      <w:color w:val="00000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69440C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9440C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9440C"/>
    <w:rPr>
      <w:rFonts w:ascii="Tahoma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41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osoa RAZANAZATOVO</dc:creator>
  <cp:lastModifiedBy>Norosoa RAZANAZATOVO</cp:lastModifiedBy>
  <cp:revision>16</cp:revision>
  <cp:lastPrinted>2018-07-06T05:25:00Z</cp:lastPrinted>
  <dcterms:created xsi:type="dcterms:W3CDTF">2018-07-06T05:24:00Z</dcterms:created>
  <dcterms:modified xsi:type="dcterms:W3CDTF">2018-08-16T21:04:00Z</dcterms:modified>
</cp:coreProperties>
</file>